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_Hlk529628077"/>
      <w:bookmarkEnd w:id="0"/>
      <w:r>
        <w:rPr>
          <w:rFonts w:cs="Arial" w:ascii="Arial" w:hAnsi="Arial"/>
          <w:b/>
          <w:bCs/>
          <w:sz w:val="18"/>
          <w:szCs w:val="18"/>
        </w:rPr>
        <w:t xml:space="preserve">Table S1 </w:t>
      </w:r>
      <w:r>
        <w:rPr>
          <w:rFonts w:cs="Arial" w:ascii="Arial" w:hAnsi="Arial"/>
          <w:sz w:val="18"/>
          <w:szCs w:val="18"/>
        </w:rPr>
        <w:t>Search strategy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18"/>
          <w:szCs w:val="18"/>
        </w:rPr>
        <w:t>a:</w:t>
      </w:r>
      <w:r>
        <w:rPr>
          <w:rFonts w:cs="Arial" w:ascii="Arial" w:hAnsi="Arial"/>
          <w:sz w:val="18"/>
          <w:szCs w:val="18"/>
        </w:rPr>
        <w:t xml:space="preserve"> Search strategy in PubMed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7592"/>
      </w:tblGrid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</w:t>
            </w:r>
          </w:p>
        </w:tc>
        <w:tc>
          <w:tcPr>
            <w:tcW w:w="7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er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</w:t>
            </w:r>
          </w:p>
        </w:tc>
        <w:tc>
          <w:tcPr>
            <w:tcW w:w="75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“</w:t>
            </w:r>
            <w:r>
              <w:rPr>
                <w:rFonts w:cs="Arial" w:ascii="Arial" w:hAnsi="Arial"/>
                <w:sz w:val="18"/>
                <w:szCs w:val="18"/>
              </w:rPr>
              <w:t>Lung Neoplasms”[mh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2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ung Neoplasms[tiab] OR Neoplasms, Lung[tiab] OR Lung Neoplasm[tiab] OR Neoplasm, Lung[tiab] OR Neoplasms, Pulmonary[tiab] OR Neoplasm, Pulmonary[tiab] OR Pulmonary Neoplasm[tiab] OR Pulmonary Neoplasms[tiab] OR Lung Cancer[tiab] OR Cancer, Lung[tiab] OR Cancers, Lung[tiab] OR Lung Cancers[tiab] OR Pulmonary Cancer[tiab] OR Cancer, Pulmonary[tiab] OR Cancers, Pulmonary[tiab] OR Pulmonary Cancers[tiab] OR Cancer of the Lung[tiab] OR Cancer of Lung[tiab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3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"Carcinoma, Non-Small-Cell Lung"[mh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4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cinoma, Non Small Cell Lung[tiab] OR Carcinomas, Non-Small-Cell Lung[tiab] OR  Lung Carcinoma, Non-Small-Cell[tiab] OR Lung Carcinomas, Non-Small-Cell[tiab] OR Non-Small-Cell Lung Carcinomas[tiab] OR Nonsmall Cell Lung Cancer[tiab] OR Non-Small-Cell Lung Carcinoma[tiab] OR  Non Small Cell Lung Carcinoma[tiab] OR Carcinoma, Non-Small Cell Lung[tiab] OR Non-Small Cell Lung Cancer[tiab] OR  NSCLC[tiab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5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 OR #2 OR #3 OR #4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6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"Chemoradiotherapy"[mh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7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radiotherapies[tiab] OR Radiochemotherapy[tiab] OR Radiochemotherapies[tiab] OR Concurrent Chemoradiotherapy[tiab]  OR Chemoradiotherapies, Concurrent[tiab] OR Chemoradiotherapy, Concurrent[tiab] OR Concurrent Chemoradiotherapies[tiab] OR Synchronous Chemoradiotherapy[tiab] OR Chemoradiotherapies, Synchronous[tiab] OR  Chemoradiotherapy, Synchronous[tiab]  OR Synchronous Chemoradiotherapies[tiab]  OR  Concurrent Radiochemotherapy[tiab] OR Radiochemotherapies, Concurrent[tiab] OR  Radiochemotherapy, Concurrent Concomitant Chemoradiotherapy[tiab]  OR  Chemoradiotherapies, Concomitant[tiab] OR Chemoradiotherapy, Concomitant[tiab] OR  Concomitant Chemoradiotherapies[tiab] OR Concomitant Radiochemotherapy[tiab] OR Concomitant Radiochemotherapies[tiab] OR Radiochemotherapies, Concomitant[tiab] OR Radiochemotherapy, Concomitant[tiab] OR CCRT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8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6 OR #7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9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domized Controlled Tial[pt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0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led Cinical Trial[pt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1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domized[tiab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2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cebo[tiab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3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domly[tiab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4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5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al[tiab]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rug Therapy[sh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6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oups[tiab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7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9 OR #10 OR #11 OR #12 OR #13 OR #14 OR #15 OR #16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8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imals[mh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9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mans[mh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20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8 NOT #19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21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7 NOT #20</w:t>
            </w:r>
          </w:p>
        </w:tc>
      </w:tr>
      <w:tr>
        <w:trPr/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22</w:t>
            </w:r>
          </w:p>
        </w:tc>
        <w:tc>
          <w:tcPr>
            <w:tcW w:w="75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5 AND #8 AND #21</w:t>
            </w:r>
          </w:p>
        </w:tc>
      </w:tr>
    </w:tbl>
    <w:p>
      <w:pPr>
        <w:pStyle w:val="Normal"/>
        <w:spacing w:lineRule="auto" w:line="480"/>
        <w:rPr/>
      </w:pPr>
      <w:bookmarkStart w:id="1" w:name="_Hlk529628077"/>
      <w:bookmarkEnd w:id="1"/>
      <w:r>
        <w:rPr>
          <w:rFonts w:cs="Arial" w:ascii="Arial" w:hAnsi="Arial"/>
          <w:b/>
          <w:bCs/>
          <w:sz w:val="18"/>
          <w:szCs w:val="18"/>
        </w:rPr>
        <w:t>b:</w:t>
      </w:r>
      <w:r>
        <w:rPr>
          <w:rFonts w:cs="Arial" w:ascii="Arial" w:hAnsi="Arial"/>
          <w:sz w:val="18"/>
          <w:szCs w:val="18"/>
        </w:rPr>
        <w:t xml:space="preserve"> Search strategy in Embase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7592"/>
      </w:tblGrid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</w:t>
              <w:tab/>
            </w:r>
          </w:p>
        </w:tc>
        <w:tc>
          <w:tcPr>
            <w:tcW w:w="7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er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</w:t>
            </w:r>
          </w:p>
        </w:tc>
        <w:tc>
          <w:tcPr>
            <w:tcW w:w="75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‘</w:t>
            </w:r>
            <w:r>
              <w:rPr>
                <w:rFonts w:cs="Arial" w:ascii="Arial" w:hAnsi="Arial"/>
                <w:sz w:val="18"/>
                <w:szCs w:val="18"/>
              </w:rPr>
              <w:t>lung cancer’/exp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2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‘</w:t>
            </w:r>
            <w:r>
              <w:rPr>
                <w:rFonts w:cs="Arial" w:ascii="Arial" w:hAnsi="Arial"/>
                <w:sz w:val="18"/>
                <w:szCs w:val="18"/>
              </w:rPr>
              <w:t>non small cell lung cancer’/exp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3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'non small cell':ab,ti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4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‘</w:t>
            </w:r>
            <w:r>
              <w:rPr>
                <w:rFonts w:cs="Arial" w:ascii="Arial" w:hAnsi="Arial"/>
                <w:sz w:val="18"/>
                <w:szCs w:val="18"/>
              </w:rPr>
              <w:t>nsclc’:ti,ab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5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#1 OR #2 OR #3 OR #4 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6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‘</w:t>
            </w:r>
            <w:r>
              <w:rPr>
                <w:rFonts w:cs="Arial" w:ascii="Arial" w:hAnsi="Arial"/>
                <w:sz w:val="18"/>
                <w:szCs w:val="18"/>
              </w:rPr>
              <w:t>chemoradiotherapy'/exp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7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'chemoradi*':ab,ti OR 'radiochemo*':ab,ti OR 'ccrt':ab,ti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8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6 OR #7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9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5 AND #8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0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'trial':ab,ti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1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'random*':ab,ti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2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'clinical trial'/de OR 'controlled clinical trial'/de OR 'randomized controlled trial'/de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3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0 OR #11 OR #12</w:t>
            </w:r>
          </w:p>
        </w:tc>
      </w:tr>
      <w:tr>
        <w:trPr/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4</w:t>
            </w:r>
          </w:p>
        </w:tc>
        <w:tc>
          <w:tcPr>
            <w:tcW w:w="75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9 AND #13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18"/>
          <w:szCs w:val="18"/>
        </w:rPr>
        <w:t xml:space="preserve">c: </w:t>
      </w:r>
      <w:r>
        <w:rPr>
          <w:rFonts w:cs="Arial" w:ascii="Arial" w:hAnsi="Arial"/>
          <w:sz w:val="18"/>
          <w:szCs w:val="18"/>
        </w:rPr>
        <w:t>Search strategy in Cochrane Library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7592"/>
      </w:tblGrid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</w:t>
              <w:tab/>
            </w:r>
          </w:p>
        </w:tc>
        <w:tc>
          <w:tcPr>
            <w:tcW w:w="7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er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</w:t>
            </w:r>
          </w:p>
        </w:tc>
        <w:tc>
          <w:tcPr>
            <w:tcW w:w="75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SH descriptor: [Carcinoma, Non-Small-Cell Lung] explode all trees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2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SH descriptor: [Lung Neoplasms] explode all trees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3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(lung OR pulmon*) AND (neoplas* OR cancer OR carcinoma* OR tumour* or tumor*))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4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n-small cell* 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5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 small cell*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6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small cell*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7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clc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8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 OR #2 OR #3 OR #4 OR #5 OR #6 OR #7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9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SH descriptor: [Chemoradiotherapy] explode all trees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0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radi*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1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diochemo*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2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RT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3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9 OR #10 OR #11 OR #12</w:t>
            </w:r>
          </w:p>
        </w:tc>
      </w:tr>
      <w:tr>
        <w:trPr/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4</w:t>
            </w:r>
          </w:p>
        </w:tc>
        <w:tc>
          <w:tcPr>
            <w:tcW w:w="75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8 AND #13</w:t>
            </w:r>
          </w:p>
        </w:tc>
      </w:tr>
    </w:tbl>
    <w:p>
      <w:pPr>
        <w:pStyle w:val="Normal"/>
        <w:widowControl/>
        <w:spacing w:lineRule="auto" w:line="480"/>
        <w:rPr/>
      </w:pPr>
      <w:r>
        <w:rPr>
          <w:rFonts w:cs="Arial" w:ascii="Arial" w:hAnsi="Arial"/>
          <w:b/>
          <w:bCs/>
          <w:color w:val="000000"/>
          <w:kern w:val="0"/>
          <w:sz w:val="18"/>
          <w:szCs w:val="18"/>
        </w:rPr>
        <w:t xml:space="preserve">d: </w:t>
      </w:r>
      <w:r>
        <w:rPr/>
        <w:t>Search strategy in Web of Science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7592"/>
      </w:tblGrid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</w:t>
            </w:r>
          </w:p>
        </w:tc>
        <w:tc>
          <w:tcPr>
            <w:tcW w:w="7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er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</w:t>
            </w:r>
          </w:p>
        </w:tc>
        <w:tc>
          <w:tcPr>
            <w:tcW w:w="75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S=("lung cancer" OR "non-small cell lung cancer" OR NSCLC OR ((lung OR pulmon*) AND (neoplas* OR cancer OR carcinoma* OR tumour* or tumor*)))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2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S=("chemoradi*" OR "radiochemo*" OR "ccrt" OR "chemoradiotherapy")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3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S=("randomized controlled trial" OR "controlled clinical trial" OR "clinical trial" OR "random*" OR "rct*" OR "crossover" OR "masked” OR “blind*" OR "placebo*")</w:t>
            </w:r>
          </w:p>
        </w:tc>
      </w:tr>
      <w:tr>
        <w:trPr/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4</w:t>
            </w:r>
          </w:p>
        </w:tc>
        <w:tc>
          <w:tcPr>
            <w:tcW w:w="75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 AND #2 AND #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SimSun"/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SimSun" w:hAnsi="DengXian;SimSun" w:eastAsia="DengXian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dc:description/>
  <cp:keywords/>
  <dc:language>en-US</dc:language>
  <cp:lastModifiedBy>AFRENACIA</cp:lastModifiedBy>
  <dcterms:modified xsi:type="dcterms:W3CDTF">2019-02-26T22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68</vt:lpwstr>
  </property>
</Properties>
</file>